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52E" w:rsidRPr="00B3552E" w:rsidRDefault="00B3552E">
      <w:pPr>
        <w:rPr>
          <w:b/>
        </w:rPr>
      </w:pPr>
      <w:r w:rsidRPr="00B3552E">
        <w:rPr>
          <w:b/>
        </w:rPr>
        <w:t>Table S2.  Peptide</w:t>
      </w:r>
      <w:r>
        <w:rPr>
          <w:b/>
        </w:rPr>
        <w:t xml:space="preserve"> characteristics</w:t>
      </w:r>
      <w:r w:rsidRPr="00B3552E">
        <w:rPr>
          <w:b/>
        </w:rPr>
        <w:t xml:space="preserve"> used to identify proteins excised from SDS-PAGE gel (Fig. 2).</w:t>
      </w:r>
      <w:bookmarkStart w:id="0" w:name="_GoBack"/>
      <w:bookmarkEnd w:id="0"/>
    </w:p>
    <w:tbl>
      <w:tblPr>
        <w:tblStyle w:val="TableGrid"/>
        <w:tblW w:w="13068" w:type="dxa"/>
        <w:tblLook w:val="04A0" w:firstRow="1" w:lastRow="0" w:firstColumn="1" w:lastColumn="0" w:noHBand="0" w:noVBand="1"/>
      </w:tblPr>
      <w:tblGrid>
        <w:gridCol w:w="1020"/>
        <w:gridCol w:w="3917"/>
        <w:gridCol w:w="4177"/>
        <w:gridCol w:w="1641"/>
        <w:gridCol w:w="1234"/>
        <w:gridCol w:w="1079"/>
      </w:tblGrid>
      <w:tr w:rsidR="002579CB" w:rsidTr="003A0D85">
        <w:tc>
          <w:tcPr>
            <w:tcW w:w="1020" w:type="dxa"/>
          </w:tcPr>
          <w:p w:rsidR="0018750E" w:rsidRDefault="0018750E" w:rsidP="00B3552E">
            <w:r>
              <w:t>Band #</w:t>
            </w:r>
          </w:p>
        </w:tc>
        <w:tc>
          <w:tcPr>
            <w:tcW w:w="3917" w:type="dxa"/>
          </w:tcPr>
          <w:p w:rsidR="0018750E" w:rsidRDefault="0018750E" w:rsidP="0018750E">
            <w:pPr>
              <w:jc w:val="center"/>
            </w:pPr>
            <w:r>
              <w:t>Protein ID</w:t>
            </w:r>
          </w:p>
        </w:tc>
        <w:tc>
          <w:tcPr>
            <w:tcW w:w="4177" w:type="dxa"/>
          </w:tcPr>
          <w:p w:rsidR="0018750E" w:rsidRDefault="0018750E" w:rsidP="0018750E">
            <w:pPr>
              <w:jc w:val="center"/>
            </w:pPr>
            <w:r>
              <w:t>Sequences</w:t>
            </w:r>
          </w:p>
        </w:tc>
        <w:tc>
          <w:tcPr>
            <w:tcW w:w="1641" w:type="dxa"/>
          </w:tcPr>
          <w:p w:rsidR="0018750E" w:rsidRDefault="0018750E" w:rsidP="0018750E">
            <w:pPr>
              <w:jc w:val="center"/>
            </w:pPr>
            <w:r>
              <w:t>Parent mass</w:t>
            </w:r>
          </w:p>
        </w:tc>
        <w:tc>
          <w:tcPr>
            <w:tcW w:w="1234" w:type="dxa"/>
          </w:tcPr>
          <w:p w:rsidR="0018750E" w:rsidRDefault="0018750E" w:rsidP="0018750E">
            <w:pPr>
              <w:jc w:val="center"/>
            </w:pPr>
            <w:r>
              <w:t>Charge State</w:t>
            </w:r>
          </w:p>
        </w:tc>
        <w:tc>
          <w:tcPr>
            <w:tcW w:w="1079" w:type="dxa"/>
          </w:tcPr>
          <w:p w:rsidR="0018750E" w:rsidRDefault="0018750E" w:rsidP="0018750E">
            <w:pPr>
              <w:jc w:val="center"/>
            </w:pPr>
            <w:r>
              <w:t>Error (Da)</w:t>
            </w:r>
          </w:p>
        </w:tc>
      </w:tr>
      <w:tr w:rsidR="002579CB" w:rsidTr="00E6596C">
        <w:tc>
          <w:tcPr>
            <w:tcW w:w="1020" w:type="dxa"/>
          </w:tcPr>
          <w:p w:rsidR="009B1D56" w:rsidRDefault="009B1D56" w:rsidP="009B1D56">
            <w:pPr>
              <w:jc w:val="center"/>
            </w:pPr>
            <w:r>
              <w:t>1</w:t>
            </w:r>
          </w:p>
        </w:tc>
        <w:tc>
          <w:tcPr>
            <w:tcW w:w="3917" w:type="dxa"/>
          </w:tcPr>
          <w:p w:rsidR="009B1D56" w:rsidRDefault="009B1D56">
            <w:r>
              <w:t xml:space="preserve">Extracellular </w:t>
            </w:r>
            <w:proofErr w:type="spellStart"/>
            <w:r>
              <w:t>hylauronate</w:t>
            </w:r>
            <w:proofErr w:type="spellEnd"/>
            <w:r>
              <w:t xml:space="preserve"> </w:t>
            </w:r>
            <w:proofErr w:type="spellStart"/>
            <w:r>
              <w:t>lyase</w:t>
            </w:r>
            <w:proofErr w:type="spellEnd"/>
            <w:r>
              <w:t xml:space="preserve"> (Spy_49_0811c)</w:t>
            </w:r>
          </w:p>
        </w:tc>
        <w:tc>
          <w:tcPr>
            <w:tcW w:w="4177" w:type="dxa"/>
            <w:vAlign w:val="center"/>
          </w:tcPr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YTAPIEK </w:t>
            </w:r>
          </w:p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YTTIEQR</w:t>
            </w:r>
          </w:p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DDKSPEAIK</w:t>
            </w:r>
          </w:p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EFETYISK</w:t>
            </w:r>
          </w:p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DDLEISDTIK</w:t>
            </w:r>
          </w:p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LLSDTSVPVQK</w:t>
            </w:r>
          </w:p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LVTQGNAFYNVYDNLK</w:t>
            </w:r>
          </w:p>
          <w:p w:rsidR="009B1D56" w:rsidRDefault="009B1D56" w:rsidP="0018750E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18750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NYQ</w:t>
            </w:r>
            <w:r w:rsidRPr="0018750E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Q</w:t>
            </w:r>
            <w:r w:rsidRPr="0018750E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G</w:t>
            </w:r>
            <w:r w:rsidRPr="0018750E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SLSDDAFVASK</w:t>
            </w:r>
          </w:p>
          <w:p w:rsidR="009B1D56" w:rsidRPr="0018750E" w:rsidRDefault="009B1D56" w:rsidP="0018750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PGTTETEQKPLEGTPENIK</w:t>
            </w:r>
          </w:p>
        </w:tc>
        <w:tc>
          <w:tcPr>
            <w:tcW w:w="1641" w:type="dxa"/>
            <w:vAlign w:val="center"/>
          </w:tcPr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20.4638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80.5234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72.5548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43.5798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76.6704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14.7372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959.0282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77.0332</w:t>
            </w:r>
          </w:p>
          <w:p w:rsidR="009B1D56" w:rsidRPr="003F4403" w:rsidRDefault="009B1D56" w:rsidP="009B1D5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81.1666</w:t>
            </w:r>
          </w:p>
        </w:tc>
        <w:tc>
          <w:tcPr>
            <w:tcW w:w="1234" w:type="dxa"/>
          </w:tcPr>
          <w:p w:rsidR="009B1D56" w:rsidRPr="003F4403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9B1D56" w:rsidRPr="003F4403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9B1D56" w:rsidRPr="003F4403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9B1D56" w:rsidRPr="003F4403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9B1D56" w:rsidRPr="003F4403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9B1D56" w:rsidRPr="003F4403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9B1D56" w:rsidRPr="003F4403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9B1D56" w:rsidRDefault="009B1D56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3F4403" w:rsidRPr="003F4403" w:rsidRDefault="003F4403" w:rsidP="009B1D5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079" w:type="dxa"/>
            <w:vAlign w:val="center"/>
          </w:tcPr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308</w:t>
            </w:r>
          </w:p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308</w:t>
            </w:r>
          </w:p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148</w:t>
            </w:r>
          </w:p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351</w:t>
            </w:r>
          </w:p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1.0147</w:t>
            </w:r>
          </w:p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342</w:t>
            </w:r>
          </w:p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545</w:t>
            </w:r>
          </w:p>
          <w:p w:rsidR="009B1D56" w:rsidRPr="009B1D56" w:rsidRDefault="009B1D56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454</w:t>
            </w:r>
          </w:p>
          <w:p w:rsidR="009B1D56" w:rsidRPr="009B1D56" w:rsidRDefault="009B1D56" w:rsidP="009B1D5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1D5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501</w:t>
            </w:r>
          </w:p>
        </w:tc>
      </w:tr>
      <w:tr w:rsidR="002579CB" w:rsidTr="00282F00">
        <w:tc>
          <w:tcPr>
            <w:tcW w:w="1020" w:type="dxa"/>
          </w:tcPr>
          <w:p w:rsidR="000357DC" w:rsidRDefault="000357DC" w:rsidP="009B1D56">
            <w:pPr>
              <w:jc w:val="center"/>
            </w:pPr>
            <w:r>
              <w:t>2</w:t>
            </w:r>
          </w:p>
        </w:tc>
        <w:tc>
          <w:tcPr>
            <w:tcW w:w="3917" w:type="dxa"/>
          </w:tcPr>
          <w:p w:rsidR="000357DC" w:rsidRDefault="000357DC">
            <w:proofErr w:type="spellStart"/>
            <w:r>
              <w:t>Oligopeptide</w:t>
            </w:r>
            <w:proofErr w:type="spellEnd"/>
            <w:r>
              <w:t xml:space="preserve"> ABC transporter, </w:t>
            </w:r>
            <w:proofErr w:type="spellStart"/>
            <w:r>
              <w:t>periplasmic</w:t>
            </w:r>
            <w:proofErr w:type="spellEnd"/>
            <w:r>
              <w:t xml:space="preserve"> </w:t>
            </w:r>
            <w:proofErr w:type="spellStart"/>
            <w:r>
              <w:t>oligopeptide</w:t>
            </w:r>
            <w:proofErr w:type="spellEnd"/>
            <w:r>
              <w:t xml:space="preserve">-binding protein </w:t>
            </w:r>
            <w:proofErr w:type="spellStart"/>
            <w:r>
              <w:t>oppA</w:t>
            </w:r>
            <w:proofErr w:type="spellEnd"/>
            <w:r>
              <w:t xml:space="preserve"> (Spy_49_0249</w:t>
            </w:r>
            <w:r w:rsidR="00A95140">
              <w:t>)</w:t>
            </w:r>
          </w:p>
        </w:tc>
        <w:tc>
          <w:tcPr>
            <w:tcW w:w="4177" w:type="dxa"/>
            <w:vAlign w:val="center"/>
          </w:tcPr>
          <w:p w:rsidR="000357DC" w:rsidRPr="00371CA7" w:rsidRDefault="000357DC" w:rsidP="009A4BC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VGIESV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SVEASLG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LNNKDFR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YVFVNDP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QDKPVTA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Q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I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Q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AFDR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LYPNDPTY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Y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Q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GEVDF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DKGEFTVAR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ASFQAQTAGQDA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TYSVLFPVNA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TYSDGSDPGSFY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YQ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EVDFKEVGV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YLDI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PVGGGSVIQK</w:t>
            </w:r>
          </w:p>
          <w:p w:rsidR="000357DC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YADNITYG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TGDIR</w:t>
            </w:r>
          </w:p>
          <w:p w:rsidR="000357DC" w:rsidRPr="009A4BC4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9A4BC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NYADNITYG</w:t>
            </w:r>
            <w:r w:rsidRPr="009A4BC4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9A4BC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TGDIR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HL</w:t>
            </w:r>
            <w:r w:rsidRPr="009A4BC4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WNLNRTSFK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K</w:t>
            </w:r>
          </w:p>
          <w:p w:rsidR="000357DC" w:rsidRPr="00371CA7" w:rsidRDefault="000357DC" w:rsidP="009B1D5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AQAYLTDNAVDIPVVALGGTPR</w:t>
            </w:r>
          </w:p>
          <w:p w:rsidR="00240127" w:rsidRPr="00371CA7" w:rsidRDefault="000357DC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71CA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ALTAEGVTFPVQLDYPVDQANAATVQEAQSFK</w:t>
            </w:r>
          </w:p>
        </w:tc>
        <w:tc>
          <w:tcPr>
            <w:tcW w:w="1641" w:type="dxa"/>
            <w:vAlign w:val="center"/>
          </w:tcPr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44.5158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17.5474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76.5682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80.5590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98.6392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97.6164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09.6042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69.5970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82.6952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21.7070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38.7974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35.7638</w:t>
            </w:r>
          </w:p>
          <w:p w:rsidR="000357DC" w:rsidRPr="003F4403" w:rsidRDefault="000357DC" w:rsidP="009A4BC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82.9107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80.0030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31.9406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960.0279</w:t>
            </w:r>
          </w:p>
          <w:p w:rsidR="000357DC" w:rsidRPr="003F4403" w:rsidRDefault="000357DC" w:rsidP="00371CA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181.1936</w:t>
            </w:r>
          </w:p>
          <w:p w:rsidR="000357DC" w:rsidRPr="003F4403" w:rsidRDefault="000357DC" w:rsidP="009A4BC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240.3032</w:t>
            </w:r>
          </w:p>
          <w:p w:rsidR="00240127" w:rsidRPr="003F4403" w:rsidRDefault="000357DC" w:rsidP="0024012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3536.9578</w:t>
            </w:r>
            <w:r w:rsidRPr="003F4403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234" w:type="dxa"/>
          </w:tcPr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0357DC" w:rsidRPr="003F4403" w:rsidRDefault="000357DC" w:rsidP="009A4BC4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240127" w:rsidRDefault="000357DC" w:rsidP="0024012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3F4403" w:rsidRDefault="003F4403" w:rsidP="0024012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3F4403" w:rsidRDefault="003F4403" w:rsidP="0024012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3F4403" w:rsidRPr="003F4403" w:rsidRDefault="003F4403" w:rsidP="00240127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079" w:type="dxa"/>
            <w:vAlign w:val="center"/>
          </w:tcPr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04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57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92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23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32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.0975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49</w:t>
            </w:r>
          </w:p>
          <w:p w:rsidR="000357DC" w:rsidRPr="00240127" w:rsidRDefault="000357DC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223</w:t>
            </w:r>
          </w:p>
          <w:p w:rsidR="000357DC" w:rsidRPr="00240127" w:rsidRDefault="000357DC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194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="000357DC"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08</w:t>
            </w:r>
          </w:p>
          <w:p w:rsidR="00240127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91</w:t>
            </w:r>
          </w:p>
          <w:p w:rsidR="00240127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58</w:t>
            </w:r>
          </w:p>
          <w:p w:rsidR="00240127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55</w:t>
            </w:r>
          </w:p>
          <w:p w:rsidR="00240127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53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96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19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.3641</w:t>
            </w:r>
          </w:p>
          <w:p w:rsidR="000357DC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231</w:t>
            </w:r>
          </w:p>
          <w:p w:rsidR="00240127" w:rsidRPr="00240127" w:rsidRDefault="00240127" w:rsidP="00240127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40127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2267</w:t>
            </w:r>
          </w:p>
        </w:tc>
      </w:tr>
      <w:tr w:rsidR="002579CB" w:rsidTr="00D92B32">
        <w:tc>
          <w:tcPr>
            <w:tcW w:w="1020" w:type="dxa"/>
          </w:tcPr>
          <w:p w:rsidR="002074BB" w:rsidRDefault="002074BB" w:rsidP="009B1D56">
            <w:pPr>
              <w:jc w:val="center"/>
            </w:pPr>
            <w:r>
              <w:t>3</w:t>
            </w:r>
          </w:p>
        </w:tc>
        <w:tc>
          <w:tcPr>
            <w:tcW w:w="3917" w:type="dxa"/>
          </w:tcPr>
          <w:p w:rsidR="002074BB" w:rsidRDefault="002074BB">
            <w:r>
              <w:t>5-nucleotidase (Spy_49_0686c)</w:t>
            </w:r>
          </w:p>
        </w:tc>
        <w:tc>
          <w:tcPr>
            <w:tcW w:w="4177" w:type="dxa"/>
            <w:vAlign w:val="center"/>
          </w:tcPr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VQALSQGK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QANQDGTSIR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IGTATNSSTISK</w:t>
            </w:r>
          </w:p>
          <w:p w:rsid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PSANVVAVAPGIK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YVTSNLESSTK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="003F4403"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FPTVDFA</w:t>
            </w:r>
            <w:r w:rsidR="003F4403" w:rsidRPr="002074B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="003F4403"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N</w:t>
            </w:r>
            <w:r w:rsidR="003F4403" w:rsidRPr="002074B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GIR</w:t>
            </w:r>
            <w:r w:rsidR="003F4403"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</w:t>
            </w: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GQAPDPESTINDITK</w:t>
            </w:r>
          </w:p>
          <w:p w:rsidR="002074BB" w:rsidRPr="002074BB" w:rsidRDefault="002074BB" w:rsidP="003F4403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PNAGTAAQLGAY</w:t>
            </w: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DAEIDFK</w:t>
            </w:r>
          </w:p>
        </w:tc>
        <w:tc>
          <w:tcPr>
            <w:tcW w:w="1641" w:type="dxa"/>
            <w:vAlign w:val="center"/>
          </w:tcPr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42.6240</w:t>
            </w:r>
          </w:p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88.5830</w:t>
            </w:r>
          </w:p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78.7020</w:t>
            </w:r>
          </w:p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22.8342</w:t>
            </w:r>
          </w:p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1.7452</w:t>
            </w:r>
          </w:p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56.9084</w:t>
            </w:r>
          </w:p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946.0488</w:t>
            </w:r>
          </w:p>
          <w:p w:rsidR="002074BB" w:rsidRPr="003F4403" w:rsidRDefault="002074BB" w:rsidP="002074BB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326.2214</w:t>
            </w:r>
          </w:p>
        </w:tc>
        <w:tc>
          <w:tcPr>
            <w:tcW w:w="1234" w:type="dxa"/>
          </w:tcPr>
          <w:p w:rsidR="002074BB" w:rsidRPr="003F4403" w:rsidRDefault="002074BB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074BB" w:rsidRPr="003F4403" w:rsidRDefault="002074BB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074BB" w:rsidRPr="003F4403" w:rsidRDefault="002074BB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074BB" w:rsidRPr="003F4403" w:rsidRDefault="002074BB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074BB" w:rsidRPr="003F4403" w:rsidRDefault="002074BB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074BB" w:rsidRPr="003F4403" w:rsidRDefault="002074BB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074BB" w:rsidRDefault="002074BB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3F4403" w:rsidRPr="003F4403" w:rsidRDefault="003F4403" w:rsidP="002074B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079" w:type="dxa"/>
            <w:vAlign w:val="center"/>
          </w:tcPr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42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20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78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85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040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94</w:t>
            </w:r>
          </w:p>
          <w:p w:rsidR="002074BB" w:rsidRPr="002074BB" w:rsidRDefault="002074BB" w:rsidP="002074B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186</w:t>
            </w:r>
          </w:p>
          <w:p w:rsidR="002074BB" w:rsidRPr="009A518F" w:rsidRDefault="002074BB" w:rsidP="002074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4B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427</w:t>
            </w:r>
          </w:p>
        </w:tc>
      </w:tr>
      <w:tr w:rsidR="002579CB" w:rsidTr="0047037C">
        <w:tc>
          <w:tcPr>
            <w:tcW w:w="1020" w:type="dxa"/>
          </w:tcPr>
          <w:p w:rsidR="00DF63E2" w:rsidRPr="00DF63E2" w:rsidRDefault="00DF63E2" w:rsidP="009B1D56">
            <w:pPr>
              <w:jc w:val="center"/>
            </w:pPr>
            <w:r w:rsidRPr="00DF63E2">
              <w:t>4</w:t>
            </w:r>
          </w:p>
        </w:tc>
        <w:tc>
          <w:tcPr>
            <w:tcW w:w="3917" w:type="dxa"/>
          </w:tcPr>
          <w:p w:rsidR="00DF63E2" w:rsidRDefault="005004E4" w:rsidP="005004E4">
            <w:r>
              <w:t xml:space="preserve">Zinc-binding protein </w:t>
            </w:r>
            <w:proofErr w:type="spellStart"/>
            <w:r>
              <w:t>adcA</w:t>
            </w:r>
            <w:proofErr w:type="spellEnd"/>
            <w:r w:rsidR="00DF63E2">
              <w:t xml:space="preserve"> (Spy_49_0</w:t>
            </w:r>
            <w:r>
              <w:t>549</w:t>
            </w:r>
            <w:r w:rsidR="00DF63E2">
              <w:t>)</w:t>
            </w:r>
          </w:p>
        </w:tc>
        <w:tc>
          <w:tcPr>
            <w:tcW w:w="4177" w:type="dxa"/>
            <w:vAlign w:val="center"/>
          </w:tcPr>
          <w:p w:rsidR="00DF63E2" w:rsidRPr="00DF63E2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TTDVAGK</w:t>
            </w:r>
          </w:p>
          <w:p w:rsidR="00DF63E2" w:rsidRPr="00DF63E2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IAQEINAH.-</w:t>
            </w:r>
          </w:p>
          <w:p w:rsidR="00DF63E2" w:rsidRPr="00DF63E2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 AAVLSPLEGLTEK</w:t>
            </w:r>
          </w:p>
          <w:p w:rsidR="00DF63E2" w:rsidRPr="00DF63E2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.YIYFEENASSK</w:t>
            </w:r>
          </w:p>
          <w:p w:rsidR="00DF63E2" w:rsidRPr="00DF63E2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VIGNDGDVS</w:t>
            </w: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</w:t>
            </w: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K</w:t>
            </w:r>
          </w:p>
          <w:p w:rsidR="00DF63E2" w:rsidRPr="00A45FA1" w:rsidRDefault="00DF63E2" w:rsidP="00DF63E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VTTFYPVYEFTK</w:t>
            </w:r>
          </w:p>
        </w:tc>
        <w:tc>
          <w:tcPr>
            <w:tcW w:w="1641" w:type="dxa"/>
            <w:vAlign w:val="center"/>
          </w:tcPr>
          <w:p w:rsidR="00DF63E2" w:rsidRPr="003F4403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802.5280 1023.5794</w:t>
            </w:r>
          </w:p>
          <w:p w:rsidR="00DF63E2" w:rsidRPr="003F4403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1326.8300</w:t>
            </w:r>
          </w:p>
          <w:p w:rsidR="00DF63E2" w:rsidRPr="003F4403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49.7062</w:t>
            </w:r>
          </w:p>
          <w:p w:rsidR="00DF63E2" w:rsidRPr="003F4403" w:rsidRDefault="00DF63E2" w:rsidP="00DF63E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66.7752</w:t>
            </w:r>
          </w:p>
          <w:p w:rsidR="00DF63E2" w:rsidRPr="003F4403" w:rsidRDefault="00DF63E2" w:rsidP="00DF63E2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92.8792</w:t>
            </w:r>
          </w:p>
        </w:tc>
        <w:tc>
          <w:tcPr>
            <w:tcW w:w="1234" w:type="dxa"/>
          </w:tcPr>
          <w:p w:rsidR="00DF63E2" w:rsidRPr="003F4403" w:rsidRDefault="00DF63E2" w:rsidP="00DF63E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lastRenderedPageBreak/>
              <w:t>+2</w:t>
            </w:r>
          </w:p>
          <w:p w:rsidR="00DF63E2" w:rsidRPr="003F4403" w:rsidRDefault="00DF63E2" w:rsidP="00DF63E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DF63E2" w:rsidRPr="003F4403" w:rsidRDefault="00DF63E2" w:rsidP="00DF63E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lastRenderedPageBreak/>
              <w:t>+2</w:t>
            </w:r>
          </w:p>
          <w:p w:rsidR="00DF63E2" w:rsidRPr="003F4403" w:rsidRDefault="00DF63E2" w:rsidP="00DF63E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DF63E2" w:rsidRPr="003F4403" w:rsidRDefault="00DF63E2" w:rsidP="00DF63E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DF63E2" w:rsidRPr="003F4403" w:rsidRDefault="00DF63E2" w:rsidP="00DF63E2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079" w:type="dxa"/>
            <w:vAlign w:val="center"/>
          </w:tcPr>
          <w:p w:rsidR="00DF63E2" w:rsidRPr="00DF63E2" w:rsidRDefault="00DF63E2" w:rsidP="00DF63E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-0.9108</w:t>
            </w:r>
          </w:p>
          <w:p w:rsidR="00DF63E2" w:rsidRPr="00DF63E2" w:rsidRDefault="00DF63E2" w:rsidP="00DF63E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10</w:t>
            </w:r>
          </w:p>
          <w:p w:rsidR="00DF63E2" w:rsidRPr="00DF63E2" w:rsidRDefault="00DF63E2" w:rsidP="00DF63E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0.0906</w:t>
            </w:r>
          </w:p>
          <w:p w:rsidR="00DF63E2" w:rsidRPr="00DF63E2" w:rsidRDefault="00DF63E2" w:rsidP="00DF63E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23</w:t>
            </w:r>
          </w:p>
          <w:p w:rsidR="00DF63E2" w:rsidRPr="00DF63E2" w:rsidRDefault="00DF63E2" w:rsidP="00DF63E2">
            <w:pPr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007</w:t>
            </w:r>
          </w:p>
          <w:p w:rsidR="00DF63E2" w:rsidRPr="00A45FA1" w:rsidRDefault="00DF63E2" w:rsidP="00DF63E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63E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66</w:t>
            </w:r>
          </w:p>
        </w:tc>
      </w:tr>
      <w:tr w:rsidR="002579CB" w:rsidTr="00583841">
        <w:tc>
          <w:tcPr>
            <w:tcW w:w="1020" w:type="dxa"/>
          </w:tcPr>
          <w:p w:rsidR="000A6FE6" w:rsidRDefault="000A6FE6" w:rsidP="009B1D56">
            <w:pPr>
              <w:jc w:val="center"/>
            </w:pPr>
            <w:r>
              <w:lastRenderedPageBreak/>
              <w:t>4</w:t>
            </w:r>
          </w:p>
        </w:tc>
        <w:tc>
          <w:tcPr>
            <w:tcW w:w="3917" w:type="dxa"/>
          </w:tcPr>
          <w:p w:rsidR="000A6FE6" w:rsidRDefault="000A6FE6">
            <w:proofErr w:type="spellStart"/>
            <w:r>
              <w:t>Phosphoglucomutase</w:t>
            </w:r>
            <w:proofErr w:type="spellEnd"/>
            <w:r>
              <w:t xml:space="preserve"> (Spy_49_0970)</w:t>
            </w:r>
          </w:p>
        </w:tc>
        <w:tc>
          <w:tcPr>
            <w:tcW w:w="4177" w:type="dxa"/>
            <w:vAlign w:val="center"/>
          </w:tcPr>
          <w:p w:rsidR="000A6FE6" w:rsidRPr="000A6FE6" w:rsidRDefault="00F6608D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IVSTELVTK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ELLS</w:t>
            </w: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="00F6608D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EK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IETKGEEAK</w:t>
            </w:r>
          </w:p>
          <w:p w:rsidR="000A6FE6" w:rsidRPr="000A6FE6" w:rsidRDefault="00F6608D" w:rsidP="005004E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NLSGNQIGAIIAK</w:t>
            </w:r>
          </w:p>
          <w:p w:rsidR="000A6FE6" w:rsidRPr="000A6FE6" w:rsidRDefault="000A6FE6" w:rsidP="005004E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ANIETEINTFVG.-</w:t>
            </w:r>
          </w:p>
          <w:p w:rsidR="000A6FE6" w:rsidRPr="000A6FE6" w:rsidRDefault="00F6608D" w:rsidP="005004E4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ISVTLSGVDGAAEIK</w:t>
            </w:r>
          </w:p>
          <w:p w:rsidR="000A6FE6" w:rsidRPr="000A6FE6" w:rsidRDefault="00F6608D" w:rsidP="000A6FE6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DGTISNLTTPPSNVLK</w:t>
            </w:r>
          </w:p>
        </w:tc>
        <w:tc>
          <w:tcPr>
            <w:tcW w:w="1641" w:type="dxa"/>
            <w:vAlign w:val="center"/>
          </w:tcPr>
          <w:p w:rsidR="000A6FE6" w:rsidRPr="003F4403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75.6882</w:t>
            </w:r>
          </w:p>
          <w:p w:rsidR="000A6FE6" w:rsidRPr="003F4403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07.6124</w:t>
            </w:r>
          </w:p>
          <w:p w:rsidR="000A6FE6" w:rsidRPr="003F4403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16.6760</w:t>
            </w:r>
          </w:p>
          <w:p w:rsidR="000A6FE6" w:rsidRPr="003F4403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97.8184</w:t>
            </w:r>
          </w:p>
          <w:p w:rsidR="000A6FE6" w:rsidRPr="003F4403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19.8064</w:t>
            </w:r>
          </w:p>
          <w:p w:rsidR="000A6FE6" w:rsidRPr="003F4403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559.9296</w:t>
            </w:r>
          </w:p>
          <w:p w:rsidR="000A6FE6" w:rsidRPr="003F4403" w:rsidRDefault="000A6FE6" w:rsidP="000A6FE6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70.0414</w:t>
            </w:r>
          </w:p>
        </w:tc>
        <w:tc>
          <w:tcPr>
            <w:tcW w:w="1234" w:type="dxa"/>
          </w:tcPr>
          <w:p w:rsidR="000A6FE6" w:rsidRPr="003F4403" w:rsidRDefault="000A6FE6" w:rsidP="000A6FE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A6FE6" w:rsidRPr="003F4403" w:rsidRDefault="000A6FE6" w:rsidP="000A6FE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A6FE6" w:rsidRPr="003F4403" w:rsidRDefault="000A6FE6" w:rsidP="000A6FE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A6FE6" w:rsidRPr="003F4403" w:rsidRDefault="000A6FE6" w:rsidP="000A6FE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A6FE6" w:rsidRPr="003F4403" w:rsidRDefault="000A6FE6" w:rsidP="000A6FE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0A6FE6" w:rsidRDefault="000A6FE6" w:rsidP="000A6FE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1A5BB1" w:rsidRPr="003F4403" w:rsidRDefault="001A5BB1" w:rsidP="000A6FE6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079" w:type="dxa"/>
            <w:vAlign w:val="center"/>
          </w:tcPr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58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007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34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31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19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90</w:t>
            </w:r>
          </w:p>
          <w:p w:rsidR="000A6FE6" w:rsidRPr="000A6FE6" w:rsidRDefault="000A6FE6" w:rsidP="000A6FE6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0A6FE6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255</w:t>
            </w:r>
          </w:p>
        </w:tc>
      </w:tr>
      <w:tr w:rsidR="002579CB" w:rsidTr="00583841">
        <w:tc>
          <w:tcPr>
            <w:tcW w:w="1020" w:type="dxa"/>
          </w:tcPr>
          <w:p w:rsidR="00282F00" w:rsidRDefault="00282F00" w:rsidP="009B1D56">
            <w:pPr>
              <w:jc w:val="center"/>
            </w:pPr>
            <w:r>
              <w:t>5</w:t>
            </w:r>
          </w:p>
        </w:tc>
        <w:tc>
          <w:tcPr>
            <w:tcW w:w="3917" w:type="dxa"/>
          </w:tcPr>
          <w:p w:rsidR="00282F00" w:rsidRDefault="00282F00">
            <w:r>
              <w:t xml:space="preserve">Putative secreted protein </w:t>
            </w:r>
            <w:proofErr w:type="spellStart"/>
            <w:r>
              <w:t>Streptputative</w:t>
            </w:r>
            <w:proofErr w:type="spellEnd"/>
            <w:r>
              <w:t xml:space="preserve"> secreted protein (Spy_49_0015)</w:t>
            </w:r>
          </w:p>
        </w:tc>
        <w:tc>
          <w:tcPr>
            <w:tcW w:w="4177" w:type="dxa"/>
            <w:vAlign w:val="center"/>
          </w:tcPr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ISDVITR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YIADHR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ESNYSG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SELEELS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QQADLEVA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NLAIQLASAEDE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REEAAQQAASVEAA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NNETSGYINALLNS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FEQEIQSLTNQIIAR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AANQEAI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IAAN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AI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AYKNNETSGYINALLNS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ASLLNQQAAAQQAAAEALAAQQAAQAK</w:t>
            </w:r>
          </w:p>
          <w:p w:rsidR="00282F00" w:rsidRPr="00E6596C" w:rsidRDefault="00282F00" w:rsidP="00F6608D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AANQEAINTIAAN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</w:t>
            </w: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AIKENQNALR</w:t>
            </w:r>
          </w:p>
          <w:p w:rsidR="00282F00" w:rsidRPr="003A0D85" w:rsidRDefault="00282F00" w:rsidP="003A0D85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E6596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SALTAEQQSAQNQVNALQAQVSSLQAEQDK</w:t>
            </w:r>
          </w:p>
        </w:tc>
        <w:tc>
          <w:tcPr>
            <w:tcW w:w="1641" w:type="dxa"/>
            <w:vAlign w:val="center"/>
          </w:tcPr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89.5484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01.5062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29.5186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47.5784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01.6418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99.8631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28.9051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36.8591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846.0251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974.0911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086.1275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635.4952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799.4963</w:t>
            </w:r>
          </w:p>
          <w:p w:rsidR="00282F00" w:rsidRPr="003F4403" w:rsidRDefault="00282F00" w:rsidP="00E6596C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3F4403">
              <w:rPr>
                <w:rFonts w:ascii="Courier New" w:eastAsia="Times New Roman" w:hAnsi="Courier New" w:cs="Courier New"/>
                <w:sz w:val="20"/>
                <w:szCs w:val="20"/>
              </w:rPr>
              <w:t>3297.8032</w:t>
            </w:r>
          </w:p>
        </w:tc>
        <w:tc>
          <w:tcPr>
            <w:tcW w:w="1234" w:type="dxa"/>
          </w:tcPr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282F00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3F4403"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282F00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282F00" w:rsidRPr="003F4403" w:rsidRDefault="00282F00" w:rsidP="00C83919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079" w:type="dxa"/>
            <w:vAlign w:val="center"/>
          </w:tcPr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16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57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50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01</w:t>
            </w:r>
          </w:p>
          <w:p w:rsid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53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00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41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540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67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8767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44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276</w:t>
            </w:r>
          </w:p>
          <w:p w:rsidR="00282F00" w:rsidRPr="00282F00" w:rsidRDefault="00282F00" w:rsidP="00282F00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030</w:t>
            </w:r>
          </w:p>
          <w:p w:rsidR="00282F00" w:rsidRPr="00A45FA1" w:rsidRDefault="00282F00" w:rsidP="00282F0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2F00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595</w:t>
            </w:r>
          </w:p>
        </w:tc>
      </w:tr>
      <w:tr w:rsidR="002579CB" w:rsidTr="00E6596C">
        <w:tc>
          <w:tcPr>
            <w:tcW w:w="1020" w:type="dxa"/>
          </w:tcPr>
          <w:p w:rsidR="00583841" w:rsidRDefault="00583841" w:rsidP="009B1D56">
            <w:pPr>
              <w:jc w:val="center"/>
            </w:pPr>
            <w:r>
              <w:t>6</w:t>
            </w:r>
          </w:p>
        </w:tc>
        <w:tc>
          <w:tcPr>
            <w:tcW w:w="3917" w:type="dxa"/>
          </w:tcPr>
          <w:p w:rsidR="00583841" w:rsidRDefault="00583841">
            <w:r>
              <w:t>Hypothetical protein (Spy_49_816)</w:t>
            </w:r>
          </w:p>
        </w:tc>
        <w:tc>
          <w:tcPr>
            <w:tcW w:w="4177" w:type="dxa"/>
            <w:vAlign w:val="center"/>
          </w:tcPr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NLSVAVK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TAVISGSR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PDDQVLDR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IA</w:t>
            </w: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YEISK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SEVNNDTR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KLDSEVNNDTR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PDDQVLDRNYSSR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EAVG</w:t>
            </w: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M</w:t>
            </w: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DSLSDIQYK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TLQAVSADGTILASAIDPAK</w:t>
            </w:r>
          </w:p>
          <w:p w:rsidR="00583841" w:rsidRPr="00D92B32" w:rsidRDefault="00583841" w:rsidP="00D92B32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SVPIRVEAVG</w:t>
            </w: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MM</w:t>
            </w: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DSLSDIQYK</w:t>
            </w:r>
          </w:p>
          <w:p w:rsidR="00583841" w:rsidRPr="00D92B32" w:rsidRDefault="00583841" w:rsidP="00D92B3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92B32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TVSLSSSQVSIEPSVVTVQLTTTKK.-</w:t>
            </w:r>
          </w:p>
        </w:tc>
        <w:tc>
          <w:tcPr>
            <w:tcW w:w="1641" w:type="dxa"/>
            <w:vAlign w:val="center"/>
          </w:tcPr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830.5474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17.5594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69.6008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21.6356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161.6002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02.7804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676.8969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931.9434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040.1916</w:t>
            </w:r>
          </w:p>
          <w:p w:rsidR="00583841" w:rsidRPr="0047037C" w:rsidRDefault="00583841" w:rsidP="0047037C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484.3070</w:t>
            </w:r>
          </w:p>
          <w:p w:rsidR="00583841" w:rsidRPr="00A45FA1" w:rsidRDefault="00583841" w:rsidP="004703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037C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618.5408</w:t>
            </w:r>
          </w:p>
        </w:tc>
        <w:tc>
          <w:tcPr>
            <w:tcW w:w="1234" w:type="dxa"/>
          </w:tcPr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F7737D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F7737D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F7737D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583841" w:rsidRPr="00F7737D" w:rsidRDefault="00583841" w:rsidP="0047037C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Pr="00F7737D" w:rsidRDefault="00583841" w:rsidP="00F7737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F7737D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83841" w:rsidRDefault="00583841" w:rsidP="00F7737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  <w:p w:rsidR="00583841" w:rsidRPr="00F7737D" w:rsidRDefault="00583841" w:rsidP="00F7737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079" w:type="dxa"/>
            <w:vAlign w:val="center"/>
          </w:tcPr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613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664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0.0605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-0.9200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41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52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51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42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814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 xml:space="preserve"> </w:t>
            </w: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1193</w:t>
            </w:r>
          </w:p>
          <w:p w:rsidR="00583841" w:rsidRPr="00A45FA1" w:rsidRDefault="00583841" w:rsidP="005838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 xml:space="preserve"> </w:t>
            </w:r>
            <w:r w:rsidRPr="00583841">
              <w:rPr>
                <w:rFonts w:ascii="Courier New" w:eastAsia="Times New Roman" w:hAnsi="Courier New" w:cs="Courier New"/>
                <w:sz w:val="20"/>
                <w:szCs w:val="20"/>
              </w:rPr>
              <w:t>0.1029</w:t>
            </w:r>
          </w:p>
        </w:tc>
      </w:tr>
      <w:tr w:rsidR="002579CB" w:rsidTr="003A0D85">
        <w:tc>
          <w:tcPr>
            <w:tcW w:w="1020" w:type="dxa"/>
          </w:tcPr>
          <w:p w:rsidR="00583841" w:rsidRDefault="00583841" w:rsidP="009B1D56">
            <w:pPr>
              <w:jc w:val="center"/>
            </w:pPr>
            <w:r>
              <w:t>6</w:t>
            </w:r>
          </w:p>
        </w:tc>
        <w:tc>
          <w:tcPr>
            <w:tcW w:w="3917" w:type="dxa"/>
          </w:tcPr>
          <w:p w:rsidR="00583841" w:rsidRDefault="00583841">
            <w:proofErr w:type="spellStart"/>
            <w:r>
              <w:t>Streptodornase</w:t>
            </w:r>
            <w:proofErr w:type="spellEnd"/>
            <w:r>
              <w:t xml:space="preserve"> (Spy_49_1169)</w:t>
            </w:r>
          </w:p>
        </w:tc>
        <w:tc>
          <w:tcPr>
            <w:tcW w:w="4177" w:type="dxa"/>
            <w:vAlign w:val="center"/>
          </w:tcPr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DQDEPNIK</w:t>
            </w:r>
          </w:p>
          <w:p w:rsidR="00583841" w:rsidRPr="00583841" w:rsidRDefault="00583841" w:rsidP="00583841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583841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NFPDTTEILLGTK</w:t>
            </w:r>
          </w:p>
          <w:p w:rsidR="00583841" w:rsidRPr="00A45FA1" w:rsidRDefault="00583841" w:rsidP="0058384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QVVLQYVGIDENGDLLQIK</w:t>
            </w:r>
          </w:p>
        </w:tc>
        <w:tc>
          <w:tcPr>
            <w:tcW w:w="1641" w:type="dxa"/>
            <w:vAlign w:val="center"/>
          </w:tcPr>
          <w:p w:rsidR="00583841" w:rsidRDefault="00E026B4" w:rsidP="00E026B4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957.5102</w:t>
            </w:r>
          </w:p>
          <w:p w:rsidR="00E026B4" w:rsidRPr="00E026B4" w:rsidRDefault="00E026B4" w:rsidP="00E026B4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1447.8302</w:t>
            </w:r>
          </w:p>
          <w:p w:rsidR="00E026B4" w:rsidRPr="00E026B4" w:rsidRDefault="00E026B4" w:rsidP="00E026B4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2143.2232</w:t>
            </w:r>
          </w:p>
        </w:tc>
        <w:tc>
          <w:tcPr>
            <w:tcW w:w="1234" w:type="dxa"/>
          </w:tcPr>
          <w:p w:rsidR="00583841" w:rsidRPr="0056338D" w:rsidRDefault="0056338D" w:rsidP="0056338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6338D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6338D" w:rsidRPr="0056338D" w:rsidRDefault="0056338D" w:rsidP="0056338D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56338D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56338D" w:rsidRDefault="0056338D" w:rsidP="0056338D">
            <w:pPr>
              <w:jc w:val="center"/>
            </w:pPr>
            <w:r w:rsidRPr="0056338D"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079" w:type="dxa"/>
            <w:vAlign w:val="center"/>
          </w:tcPr>
          <w:p w:rsidR="00583841" w:rsidRPr="0056338D" w:rsidRDefault="00F96D44" w:rsidP="0056338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0.0699</w:t>
            </w:r>
          </w:p>
          <w:p w:rsidR="0056338D" w:rsidRPr="0056338D" w:rsidRDefault="00F96D44" w:rsidP="0056338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0.0744</w:t>
            </w:r>
          </w:p>
          <w:p w:rsidR="0056338D" w:rsidRPr="00F96D44" w:rsidRDefault="00F96D44" w:rsidP="0056338D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0.0708</w:t>
            </w:r>
          </w:p>
        </w:tc>
      </w:tr>
      <w:tr w:rsidR="002579CB" w:rsidTr="003A0D85">
        <w:tc>
          <w:tcPr>
            <w:tcW w:w="1020" w:type="dxa"/>
          </w:tcPr>
          <w:p w:rsidR="00BC7C85" w:rsidRDefault="00BC7C85" w:rsidP="009B1D56">
            <w:pPr>
              <w:jc w:val="center"/>
            </w:pPr>
            <w:r>
              <w:t>7</w:t>
            </w:r>
          </w:p>
        </w:tc>
        <w:tc>
          <w:tcPr>
            <w:tcW w:w="3917" w:type="dxa"/>
          </w:tcPr>
          <w:p w:rsidR="00BC7C85" w:rsidRDefault="00BC7C85">
            <w:proofErr w:type="spellStart"/>
            <w:r>
              <w:t>SpeB</w:t>
            </w:r>
            <w:proofErr w:type="spellEnd"/>
            <w:r>
              <w:t xml:space="preserve">, Streptococcal, cysteine </w:t>
            </w:r>
            <w:r>
              <w:lastRenderedPageBreak/>
              <w:t>protease/</w:t>
            </w:r>
            <w:proofErr w:type="spellStart"/>
            <w:r>
              <w:t>Streptopain</w:t>
            </w:r>
            <w:proofErr w:type="spellEnd"/>
            <w:r>
              <w:t xml:space="preserve"> streptococcal pyrogenic </w:t>
            </w:r>
            <w:proofErr w:type="spellStart"/>
            <w:r>
              <w:t>exoprotein</w:t>
            </w:r>
            <w:proofErr w:type="spellEnd"/>
            <w:r>
              <w:t xml:space="preserve"> B (Spy_49_1690c)</w:t>
            </w:r>
          </w:p>
        </w:tc>
        <w:tc>
          <w:tcPr>
            <w:tcW w:w="4177" w:type="dxa"/>
            <w:vAlign w:val="center"/>
          </w:tcPr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NLFAAISTR</w:t>
            </w:r>
          </w:p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VGGHAFVIDGADGR</w:t>
            </w:r>
          </w:p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 ELSQNQPVYYQGVGK</w:t>
            </w:r>
          </w:p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QYNWNNILPTYSGR</w:t>
            </w:r>
          </w:p>
          <w:p w:rsidR="00BC7C85" w:rsidRPr="00A45FA1" w:rsidRDefault="00BC7C85" w:rsidP="00BC7C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LDALNPSALGTGGGAGGF</w:t>
            </w: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  <w:u w:val="single"/>
              </w:rPr>
              <w:t>N</w:t>
            </w: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YQSAVVGIKP.-</w:t>
            </w:r>
          </w:p>
        </w:tc>
        <w:tc>
          <w:tcPr>
            <w:tcW w:w="1641" w:type="dxa"/>
            <w:vAlign w:val="center"/>
          </w:tcPr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991.6132</w:t>
            </w:r>
          </w:p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369.7638</w:t>
            </w:r>
          </w:p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lastRenderedPageBreak/>
              <w:t>1708.9380</w:t>
            </w:r>
          </w:p>
          <w:p w:rsidR="00BC7C85" w:rsidRPr="00BC7C85" w:rsidRDefault="00BC7C85" w:rsidP="00BC7C85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24.9188</w:t>
            </w:r>
          </w:p>
          <w:p w:rsidR="00BC7C85" w:rsidRPr="00A45FA1" w:rsidRDefault="00BC7C85" w:rsidP="00BC7C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C85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2788.5667</w:t>
            </w:r>
          </w:p>
        </w:tc>
        <w:tc>
          <w:tcPr>
            <w:tcW w:w="1234" w:type="dxa"/>
          </w:tcPr>
          <w:p w:rsidR="00BC7C85" w:rsidRDefault="00BC7C85" w:rsidP="00BC7C8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+2</w:t>
            </w:r>
          </w:p>
          <w:p w:rsidR="00BC7C85" w:rsidRDefault="00BC7C85" w:rsidP="00BC7C8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BC7C85" w:rsidRDefault="00BC7C85" w:rsidP="00BC7C8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lastRenderedPageBreak/>
              <w:t>+2</w:t>
            </w:r>
          </w:p>
          <w:p w:rsidR="00BC7C85" w:rsidRDefault="00BC7C85" w:rsidP="00BC7C8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BC7C85" w:rsidRPr="00BC7C85" w:rsidRDefault="00BC7C85" w:rsidP="00BC7C85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3</w:t>
            </w:r>
          </w:p>
        </w:tc>
        <w:tc>
          <w:tcPr>
            <w:tcW w:w="1079" w:type="dxa"/>
            <w:vAlign w:val="center"/>
          </w:tcPr>
          <w:p w:rsidR="00BC7C85" w:rsidRDefault="00B0267B" w:rsidP="00BC7C8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lastRenderedPageBreak/>
              <w:t>0.0682</w:t>
            </w:r>
          </w:p>
          <w:p w:rsidR="00BC7C85" w:rsidRDefault="00B0267B" w:rsidP="00BC7C8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0.0900</w:t>
            </w:r>
          </w:p>
          <w:p w:rsidR="00BC7C85" w:rsidRDefault="00B0267B" w:rsidP="00BC7C8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lastRenderedPageBreak/>
              <w:t>0.0960</w:t>
            </w:r>
          </w:p>
          <w:p w:rsidR="00BC7C85" w:rsidRDefault="00B0267B" w:rsidP="00BC7C8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0.0918</w:t>
            </w:r>
          </w:p>
          <w:p w:rsidR="00BC7C85" w:rsidRPr="00BC7C85" w:rsidRDefault="00B0267B" w:rsidP="00B0267B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sz w:val="20"/>
                <w:szCs w:val="20"/>
              </w:rPr>
              <w:t>0.1635</w:t>
            </w:r>
          </w:p>
        </w:tc>
      </w:tr>
      <w:tr w:rsidR="002579CB" w:rsidTr="003A0D85">
        <w:tc>
          <w:tcPr>
            <w:tcW w:w="1020" w:type="dxa"/>
          </w:tcPr>
          <w:p w:rsidR="002579CB" w:rsidRDefault="002579CB" w:rsidP="009B1D56">
            <w:pPr>
              <w:jc w:val="center"/>
            </w:pPr>
            <w:r>
              <w:lastRenderedPageBreak/>
              <w:t>7</w:t>
            </w:r>
          </w:p>
        </w:tc>
        <w:tc>
          <w:tcPr>
            <w:tcW w:w="3917" w:type="dxa"/>
          </w:tcPr>
          <w:p w:rsidR="002579CB" w:rsidRDefault="002579CB">
            <w:r>
              <w:t>CAMP factor (Spy_49_1010c)</w:t>
            </w:r>
          </w:p>
        </w:tc>
        <w:tc>
          <w:tcPr>
            <w:tcW w:w="4177" w:type="dxa"/>
            <w:vAlign w:val="center"/>
          </w:tcPr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EALSDAIK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GTDIEATVNK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IIDPFASVDAIK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VINYPDLQPTDR</w:t>
            </w:r>
          </w:p>
          <w:p w:rsidR="002579CB" w:rsidRPr="00A45FA1" w:rsidRDefault="002579CB" w:rsidP="002579C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 </w:t>
            </w: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FNTETIYDFSSIGAR</w:t>
            </w:r>
          </w:p>
        </w:tc>
        <w:tc>
          <w:tcPr>
            <w:tcW w:w="1641" w:type="dxa"/>
            <w:vAlign w:val="center"/>
          </w:tcPr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944.5856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046.5914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287.7856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429.7952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1719.9048</w:t>
            </w:r>
          </w:p>
        </w:tc>
        <w:tc>
          <w:tcPr>
            <w:tcW w:w="1234" w:type="dxa"/>
          </w:tcPr>
          <w:p w:rsidR="002579CB" w:rsidRDefault="002579CB" w:rsidP="002579C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579CB" w:rsidRDefault="002579CB" w:rsidP="002579C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579CB" w:rsidRDefault="002579CB" w:rsidP="002579C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579CB" w:rsidRDefault="002579CB" w:rsidP="002579C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  <w:p w:rsidR="002579CB" w:rsidRPr="002579CB" w:rsidRDefault="002579CB" w:rsidP="002579CB">
            <w:pPr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+2</w:t>
            </w:r>
          </w:p>
        </w:tc>
        <w:tc>
          <w:tcPr>
            <w:tcW w:w="1079" w:type="dxa"/>
            <w:vAlign w:val="center"/>
          </w:tcPr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78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670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82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751</w:t>
            </w:r>
          </w:p>
          <w:p w:rsidR="002579CB" w:rsidRPr="002579CB" w:rsidRDefault="002579CB" w:rsidP="002579CB">
            <w:pPr>
              <w:jc w:val="center"/>
              <w:rPr>
                <w:rFonts w:ascii="Courier New" w:eastAsia="Times New Roman" w:hAnsi="Courier New" w:cs="Courier New"/>
                <w:bCs/>
                <w:sz w:val="20"/>
                <w:szCs w:val="20"/>
              </w:rPr>
            </w:pPr>
            <w:r w:rsidRPr="002579CB">
              <w:rPr>
                <w:rFonts w:ascii="Courier New" w:eastAsia="Times New Roman" w:hAnsi="Courier New" w:cs="Courier New"/>
                <w:bCs/>
                <w:sz w:val="20"/>
                <w:szCs w:val="20"/>
              </w:rPr>
              <w:t>0.0944</w:t>
            </w:r>
          </w:p>
        </w:tc>
      </w:tr>
      <w:tr w:rsidR="002579CB" w:rsidTr="003A0D85">
        <w:tc>
          <w:tcPr>
            <w:tcW w:w="1020" w:type="dxa"/>
          </w:tcPr>
          <w:p w:rsidR="002579CB" w:rsidRDefault="002579CB"/>
        </w:tc>
        <w:tc>
          <w:tcPr>
            <w:tcW w:w="3917" w:type="dxa"/>
          </w:tcPr>
          <w:p w:rsidR="002579CB" w:rsidRDefault="002579CB"/>
        </w:tc>
        <w:tc>
          <w:tcPr>
            <w:tcW w:w="4177" w:type="dxa"/>
            <w:vAlign w:val="center"/>
          </w:tcPr>
          <w:p w:rsidR="002579CB" w:rsidRPr="00A45FA1" w:rsidRDefault="002579CB" w:rsidP="002579C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5FA1">
              <w:rPr>
                <w:rFonts w:ascii="Courier New" w:eastAsia="Times New Roman" w:hAnsi="Courier New" w:cs="Courier New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1641" w:type="dxa"/>
            <w:vAlign w:val="center"/>
          </w:tcPr>
          <w:p w:rsidR="002579CB" w:rsidRPr="00A45FA1" w:rsidRDefault="002579CB" w:rsidP="008612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4" w:type="dxa"/>
          </w:tcPr>
          <w:p w:rsidR="002579CB" w:rsidRDefault="002579CB"/>
        </w:tc>
        <w:tc>
          <w:tcPr>
            <w:tcW w:w="1079" w:type="dxa"/>
            <w:vAlign w:val="center"/>
          </w:tcPr>
          <w:p w:rsidR="002579CB" w:rsidRPr="00A45FA1" w:rsidRDefault="002579CB" w:rsidP="008612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7F7C26" w:rsidRDefault="007F7C26" w:rsidP="007F7C26">
      <w:pPr>
        <w:autoSpaceDE w:val="0"/>
        <w:autoSpaceDN w:val="0"/>
        <w:adjustRightInd w:val="0"/>
        <w:spacing w:after="0" w:line="240" w:lineRule="auto"/>
        <w:rPr>
          <w:rFonts w:ascii="AdvTT59df095f.I" w:hAnsi="AdvTT59df095f.I" w:cs="AdvTT59df095f.I"/>
          <w:color w:val="000000"/>
          <w:sz w:val="20"/>
          <w:szCs w:val="20"/>
        </w:rPr>
      </w:pPr>
      <w:r w:rsidRPr="007F7C26">
        <w:rPr>
          <w:rFonts w:ascii="AdvTT59df095f.I" w:hAnsi="AdvTT59df095f.I" w:cs="AdvTT59df095f.I"/>
          <w:color w:val="131313"/>
          <w:sz w:val="17"/>
          <w:szCs w:val="17"/>
          <w:u w:val="single"/>
        </w:rPr>
        <w:t>M</w:t>
      </w:r>
      <w:r>
        <w:rPr>
          <w:rFonts w:ascii="AdvTT2acb703b" w:hAnsi="AdvTT2acb703b" w:cs="AdvTT2acb703b"/>
          <w:color w:val="131313"/>
          <w:sz w:val="17"/>
          <w:szCs w:val="17"/>
        </w:rPr>
        <w:t xml:space="preserve">, </w:t>
      </w:r>
      <w:r w:rsidRPr="007F7C26">
        <w:rPr>
          <w:rFonts w:ascii="AdvTT59df095f.I" w:hAnsi="AdvTT59df095f.I" w:cs="AdvTT59df095f.I"/>
          <w:color w:val="131313"/>
          <w:sz w:val="17"/>
          <w:szCs w:val="17"/>
          <w:u w:val="single"/>
        </w:rPr>
        <w:t>N</w:t>
      </w:r>
      <w:r>
        <w:rPr>
          <w:rFonts w:ascii="AdvTT59df095f.I" w:hAnsi="AdvTT59df095f.I" w:cs="AdvTT59df095f.I"/>
          <w:color w:val="131313"/>
          <w:sz w:val="17"/>
          <w:szCs w:val="17"/>
        </w:rPr>
        <w:t xml:space="preserve"> </w:t>
      </w:r>
      <w:r>
        <w:rPr>
          <w:rFonts w:ascii="AdvTT2acb703b" w:hAnsi="AdvTT2acb703b" w:cs="AdvTT2acb703b"/>
          <w:color w:val="131313"/>
          <w:sz w:val="17"/>
          <w:szCs w:val="17"/>
        </w:rPr>
        <w:t xml:space="preserve">and </w:t>
      </w:r>
      <w:r w:rsidRPr="007F7C26">
        <w:rPr>
          <w:rFonts w:ascii="AdvTT59df095f.I" w:hAnsi="AdvTT59df095f.I" w:cs="AdvTT59df095f.I"/>
          <w:color w:val="131313"/>
          <w:sz w:val="17"/>
          <w:szCs w:val="17"/>
          <w:u w:val="single"/>
        </w:rPr>
        <w:t>Q</w:t>
      </w:r>
      <w:r>
        <w:rPr>
          <w:rFonts w:ascii="AdvTT59df095f.I" w:hAnsi="AdvTT59df095f.I" w:cs="AdvTT59df095f.I"/>
          <w:color w:val="131313"/>
          <w:sz w:val="17"/>
          <w:szCs w:val="17"/>
        </w:rPr>
        <w:t xml:space="preserve"> </w:t>
      </w:r>
      <w:r>
        <w:rPr>
          <w:rFonts w:ascii="AdvTT2acb703b" w:hAnsi="AdvTT2acb703b" w:cs="AdvTT2acb703b"/>
          <w:color w:val="131313"/>
          <w:sz w:val="17"/>
          <w:szCs w:val="17"/>
        </w:rPr>
        <w:t xml:space="preserve">represent oxidation in methionine (M) and </w:t>
      </w:r>
      <w:proofErr w:type="spellStart"/>
      <w:r>
        <w:rPr>
          <w:rFonts w:ascii="AdvTT2acb703b" w:hAnsi="AdvTT2acb703b" w:cs="AdvTT2acb703b"/>
          <w:color w:val="131313"/>
          <w:sz w:val="17"/>
          <w:szCs w:val="17"/>
        </w:rPr>
        <w:t>deamidation</w:t>
      </w:r>
      <w:proofErr w:type="spellEnd"/>
      <w:r>
        <w:rPr>
          <w:rFonts w:ascii="AdvTT2acb703b" w:hAnsi="AdvTT2acb703b" w:cs="AdvTT2acb703b"/>
          <w:color w:val="131313"/>
          <w:sz w:val="17"/>
          <w:szCs w:val="17"/>
        </w:rPr>
        <w:t xml:space="preserve"> in asparagine (N) or glutamine (Q), respectively</w:t>
      </w:r>
    </w:p>
    <w:p w:rsidR="00BF12CE" w:rsidRPr="007F7C26" w:rsidRDefault="00BF12CE">
      <w:pPr>
        <w:rPr>
          <w:sz w:val="20"/>
          <w:szCs w:val="20"/>
        </w:rPr>
      </w:pPr>
    </w:p>
    <w:sectPr w:rsidR="00BF12CE" w:rsidRPr="007F7C26" w:rsidSect="001875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AdvTT59df095f.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2acb703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50E"/>
    <w:rsid w:val="000357DC"/>
    <w:rsid w:val="000A6FE6"/>
    <w:rsid w:val="0018750E"/>
    <w:rsid w:val="001A5BB1"/>
    <w:rsid w:val="001B1C59"/>
    <w:rsid w:val="001D0E57"/>
    <w:rsid w:val="002074BB"/>
    <w:rsid w:val="00240127"/>
    <w:rsid w:val="002579CB"/>
    <w:rsid w:val="00282F00"/>
    <w:rsid w:val="00371CA7"/>
    <w:rsid w:val="003A0D85"/>
    <w:rsid w:val="003F4403"/>
    <w:rsid w:val="0047037C"/>
    <w:rsid w:val="00471FBD"/>
    <w:rsid w:val="005004E4"/>
    <w:rsid w:val="00522016"/>
    <w:rsid w:val="0056338D"/>
    <w:rsid w:val="00583841"/>
    <w:rsid w:val="005B5462"/>
    <w:rsid w:val="005E19C7"/>
    <w:rsid w:val="006244C8"/>
    <w:rsid w:val="007F7C26"/>
    <w:rsid w:val="009A4BC4"/>
    <w:rsid w:val="009B1D56"/>
    <w:rsid w:val="00A95140"/>
    <w:rsid w:val="00B0267B"/>
    <w:rsid w:val="00B3552E"/>
    <w:rsid w:val="00BC7C85"/>
    <w:rsid w:val="00BF12CE"/>
    <w:rsid w:val="00C83919"/>
    <w:rsid w:val="00D92B32"/>
    <w:rsid w:val="00DF63E2"/>
    <w:rsid w:val="00E026B4"/>
    <w:rsid w:val="00E46B53"/>
    <w:rsid w:val="00E6596C"/>
    <w:rsid w:val="00F6608D"/>
    <w:rsid w:val="00F7737D"/>
    <w:rsid w:val="00F96D44"/>
    <w:rsid w:val="00FD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75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2</Words>
  <Characters>3321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3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legari, Eduardo A</dc:creator>
  <cp:lastModifiedBy>Information Technology Services</cp:lastModifiedBy>
  <cp:revision>2</cp:revision>
  <dcterms:created xsi:type="dcterms:W3CDTF">2012-05-31T14:42:00Z</dcterms:created>
  <dcterms:modified xsi:type="dcterms:W3CDTF">2012-05-31T14:42:00Z</dcterms:modified>
</cp:coreProperties>
</file>